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FEF" w:rsidRPr="002958FE" w:rsidRDefault="00022FEF" w:rsidP="002958FE">
      <w:pPr>
        <w:jc w:val="center"/>
        <w:rPr>
          <w:rFonts w:ascii="Times New Roman" w:hAnsi="Times New Roman" w:cs="Times New Roman"/>
          <w:sz w:val="24"/>
          <w:szCs w:val="24"/>
        </w:rPr>
      </w:pPr>
      <w:r w:rsidRPr="002958FE">
        <w:rPr>
          <w:rFonts w:ascii="Times New Roman" w:hAnsi="Times New Roman" w:cs="Times New Roman"/>
          <w:sz w:val="24"/>
          <w:szCs w:val="24"/>
        </w:rPr>
        <w:t>Supplementary Table 1</w:t>
      </w:r>
      <w:r w:rsidR="00C854D7" w:rsidRPr="002958FE">
        <w:rPr>
          <w:rFonts w:ascii="Times New Roman" w:hAnsi="Times New Roman" w:cs="Times New Roman"/>
          <w:sz w:val="24"/>
          <w:szCs w:val="24"/>
        </w:rPr>
        <w:t>. Orientation representations and orientation selectivity</w:t>
      </w:r>
      <w:r w:rsidR="002958FE">
        <w:rPr>
          <w:rFonts w:ascii="Times New Roman" w:hAnsi="Times New Roman" w:cs="Times New Roman"/>
          <w:sz w:val="24"/>
          <w:szCs w:val="24"/>
        </w:rPr>
        <w:t xml:space="preserve"> index</w:t>
      </w:r>
      <w:r w:rsidR="00C854D7" w:rsidRPr="002958FE">
        <w:rPr>
          <w:rFonts w:ascii="Times New Roman" w:hAnsi="Times New Roman" w:cs="Times New Roman"/>
          <w:sz w:val="24"/>
          <w:szCs w:val="24"/>
        </w:rPr>
        <w:t xml:space="preserve"> in 2-week goggle-reared cats </w:t>
      </w:r>
    </w:p>
    <w:p w:rsidR="00986DA6" w:rsidRDefault="00986DA6" w:rsidP="00301A46">
      <w:pPr>
        <w:jc w:val="center"/>
        <w:rPr>
          <w:rFonts w:asciiTheme="majorHAnsi" w:hAnsiTheme="majorHAnsi" w:cstheme="majorHAnsi"/>
        </w:rPr>
      </w:pPr>
      <w:r w:rsidRPr="00986DA6">
        <w:rPr>
          <w:rFonts w:asciiTheme="majorHAnsi" w:hAnsiTheme="majorHAnsi" w:cstheme="majorHAnsi"/>
          <w:noProof/>
        </w:rPr>
        <mc:AlternateContent>
          <mc:Choice Requires="wps">
            <w:drawing>
              <wp:inline distT="0" distB="0" distL="0" distR="0">
                <wp:extent cx="8919713" cy="4347713"/>
                <wp:effectExtent l="0" t="0" r="0" b="0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19713" cy="43477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Overlap w:val="never"/>
                              <w:tblW w:w="13428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080"/>
                              <w:gridCol w:w="1755"/>
                              <w:gridCol w:w="1701"/>
                              <w:gridCol w:w="1134"/>
                              <w:gridCol w:w="1134"/>
                              <w:gridCol w:w="993"/>
                              <w:gridCol w:w="992"/>
                              <w:gridCol w:w="1007"/>
                              <w:gridCol w:w="1080"/>
                              <w:gridCol w:w="1276"/>
                              <w:gridCol w:w="1276"/>
                            </w:tblGrid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Cat ID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Age of GR onset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</w:rPr>
                                    <w:t xml:space="preserve"> [day]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Age of optical imaging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</w:rPr>
                                    <w:t xml:space="preserve"> [day]</w:t>
                                  </w:r>
                                </w:p>
                              </w:tc>
                              <w:tc>
                                <w:tcPr>
                                  <w:tcW w:w="6340" w:type="dxa"/>
                                  <w:gridSpan w:val="6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Relative areas of orientation representations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>
                                    <w:top w:val="nil"/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OSI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vMerge/>
                                  <w:tcBorders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55" w:type="dxa"/>
                                  <w:vMerge/>
                                  <w:tcBorders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vMerge/>
                                  <w:tcBorders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</w:rPr>
                                    <w:t>0 de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single" w:sz="4" w:space="0" w:color="FFFFFF" w:themeColor="background1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30 deg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60 de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90 deg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120 de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150 de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</w:rPr>
                                    <w:t>P</w:t>
                                  </w: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 xml:space="preserve">eak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</w:rPr>
                                    <w:t>A</w:t>
                                  </w:r>
                                  <w:r>
                                    <w:rPr>
                                      <w:rFonts w:asciiTheme="majorHAnsi" w:hAnsiTheme="majorHAnsi" w:cstheme="majorHAnsi" w:hint="eastAsia"/>
                                    </w:rPr>
                                    <w:t>verage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GFa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9.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single" w:sz="4" w:space="0" w:color="FFFFFF" w:themeColor="background1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3.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2.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939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9.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auto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auto"/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231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FUc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.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FFFFFF" w:themeColor="background1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1.0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7.13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9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307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HYb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.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6.64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302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FOb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.7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.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8.66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314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GFb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9.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7.16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5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386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HYc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.8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7.18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jc w:val="center"/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hAnsiTheme="majorHAnsi" w:cstheme="majorHAnsi"/>
                                      <w:color w:val="000000"/>
                                      <w:sz w:val="22"/>
                                    </w:rPr>
                                    <w:t>0.416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FUd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.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8.64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5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02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HBa3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.8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8.20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.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.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GKe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9.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4.54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6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78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HZa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.9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7.80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3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FBE4D5" w:themeFill="accent2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.3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FTa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.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.3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.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0.83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2.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EEAF6" w:themeFill="accent1" w:themeFillTint="33"/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EEAF6" w:themeFill="accent1" w:themeFillTint="33"/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HZb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2.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6.03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2.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EEAF6" w:themeFill="accent1" w:themeFillTint="33"/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EEAF6" w:themeFill="accent1" w:themeFillTint="33"/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309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FQd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7.06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5.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DEEAF6" w:themeFill="accent1" w:themeFillTint="33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.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shd w:val="clear" w:color="auto" w:fill="DEEAF6" w:themeFill="accent1" w:themeFillTint="33"/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2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shd w:val="clear" w:color="auto" w:fill="DEEAF6" w:themeFill="accent1" w:themeFillTint="33"/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252</w:t>
                                  </w:r>
                                </w:p>
                              </w:tc>
                            </w:tr>
                            <w:tr w:rsidR="00986DA6" w:rsidRPr="0041194A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IBb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0.1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6.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37.19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4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3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41194A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271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FOc1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3.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2.39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3.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1.93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2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7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hAnsiTheme="majorHAnsi" w:cstheme="majorHAnsi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hAnsiTheme="majorHAnsi" w:cstheme="majorHAnsi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343</w:t>
                                  </w:r>
                                </w:p>
                              </w:tc>
                            </w:tr>
                            <w:tr w:rsidR="00986DA6" w:rsidRPr="00022FEF" w:rsidTr="00CE685E">
                              <w:trPr>
                                <w:trHeight w:val="27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IAb2</w:t>
                                  </w:r>
                                </w:p>
                              </w:tc>
                              <w:tc>
                                <w:tcPr>
                                  <w:tcW w:w="1755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1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23.7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6.9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8.42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3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6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 w:rsidRPr="00022FEF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15.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  <w:righ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hAnsiTheme="majorHAnsi" w:cstheme="majorHAnsi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single" w:sz="6" w:space="0" w:color="auto"/>
                                  </w:tcBorders>
                                  <w:vAlign w:val="center"/>
                                </w:tcPr>
                                <w:p w:rsidR="00986DA6" w:rsidRPr="00022FEF" w:rsidRDefault="00986DA6" w:rsidP="00986DA6">
                                  <w:pPr>
                                    <w:widowControl/>
                                    <w:suppressOverlap/>
                                    <w:jc w:val="center"/>
                                    <w:rPr>
                                      <w:rFonts w:asciiTheme="majorHAnsi" w:hAnsiTheme="majorHAnsi" w:cstheme="majorHAnsi"/>
                                    </w:rPr>
                                  </w:pPr>
                                  <w:r w:rsidRPr="0041194A">
                                    <w:rPr>
                                      <w:rFonts w:asciiTheme="majorHAnsi" w:eastAsia="ＭＳ Ｐゴシック" w:hAnsiTheme="majorHAnsi" w:cstheme="majorHAnsi"/>
                                      <w:color w:val="000000"/>
                                      <w:kern w:val="0"/>
                                      <w:sz w:val="22"/>
                                    </w:rPr>
                                    <w:t>0.319</w:t>
                                  </w:r>
                                </w:p>
                              </w:tc>
                            </w:tr>
                          </w:tbl>
                          <w:p w:rsidR="00986DA6" w:rsidRDefault="00986DA6" w:rsidP="00986DA6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</w:p>
                          <w:p w:rsidR="00986DA6" w:rsidRDefault="00986DA6" w:rsidP="00986DA6">
                            <w:pPr>
                              <w:widowControl/>
                              <w:jc w:val="left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br w:type="page"/>
                            </w:r>
                          </w:p>
                          <w:p w:rsidR="00986DA6" w:rsidRDefault="00986DA6" w:rsidP="00986DA6">
                            <w:pPr>
                              <w:ind w:rightChars="-1004" w:right="-2108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width:702.35pt;height:342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" stroked="f">
                <v:textbox>
                  <w:txbxContent>
                    <w:tbl>
                      <w:tblPr>
                        <w:tblOverlap w:val="never"/>
                        <w:tblW w:w="13428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080"/>
                        <w:gridCol w:w="1755"/>
                        <w:gridCol w:w="1701"/>
                        <w:gridCol w:w="1134"/>
                        <w:gridCol w:w="1134"/>
                        <w:gridCol w:w="993"/>
                        <w:gridCol w:w="992"/>
                        <w:gridCol w:w="1007"/>
                        <w:gridCol w:w="1080"/>
                        <w:gridCol w:w="1276"/>
                        <w:gridCol w:w="1276"/>
                      </w:tblGrid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vMerge w:val="restart"/>
                            <w:tcBorders>
                              <w:top w:val="nil"/>
                              <w:left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Cat ID</w:t>
                            </w:r>
                          </w:p>
                        </w:tc>
                        <w:tc>
                          <w:tcPr>
                            <w:tcW w:w="1755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Age of GR onset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[day]</w:t>
                            </w:r>
                          </w:p>
                        </w:tc>
                        <w:tc>
                          <w:tcPr>
                            <w:tcW w:w="1701" w:type="dxa"/>
                            <w:vMerge w:val="restart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Age of optical imaging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[day]</w:t>
                            </w:r>
                          </w:p>
                        </w:tc>
                        <w:tc>
                          <w:tcPr>
                            <w:tcW w:w="6340" w:type="dxa"/>
                            <w:gridSpan w:val="6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Relative areas of orientation representations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>
                              <w:top w:val="nil"/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OSI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vMerge/>
                            <w:tcBorders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755" w:type="dxa"/>
                            <w:vMerge/>
                            <w:tcBorders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vMerge/>
                            <w:tcBorders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0 de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single" w:sz="4" w:space="0" w:color="FFFFFF" w:themeColor="background1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30 deg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60 de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90 deg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120 de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150 de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P</w:t>
                            </w: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 xml:space="preserve">eak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A</w:t>
                            </w: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verage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single" w:sz="6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GFa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9.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single" w:sz="4" w:space="0" w:color="FFFFFF" w:themeColor="background1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3.3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2.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939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9.6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auto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4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auto"/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231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FUc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.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FFFFFF" w:themeColor="background1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3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1.0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7.13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9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307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HYb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.5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6.64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302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FOb2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.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.7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.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8.66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5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314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GFb2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9.9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7.16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5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386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HYc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.8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7.18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986DA6" w:rsidRPr="00022FEF" w:rsidRDefault="00986DA6" w:rsidP="00986DA6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hAnsiTheme="majorHAnsi" w:cstheme="majorHAnsi"/>
                                <w:color w:val="000000"/>
                                <w:sz w:val="22"/>
                              </w:rPr>
                              <w:t>0.416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FUd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.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8.64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53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02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HBa3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.8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8.20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.0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.4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GKe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9.7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4.54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6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78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HZa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.9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7.80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3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FBE4D5" w:themeFill="accent2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.32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FTa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.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.37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.1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0.83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2.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.2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EEAF6" w:themeFill="accent1" w:themeFillTint="33"/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9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EEAF6" w:themeFill="accent1" w:themeFillTint="33"/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357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HZb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2.3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6.03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2.9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EEAF6" w:themeFill="accent1" w:themeFillTint="33"/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3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EEAF6" w:themeFill="accent1" w:themeFillTint="33"/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309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FQd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7.06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5.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DEEAF6" w:themeFill="accent1" w:themeFillTint="33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.6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shd w:val="clear" w:color="auto" w:fill="DEEAF6" w:themeFill="accent1" w:themeFillTint="33"/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25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shd w:val="clear" w:color="auto" w:fill="DEEAF6" w:themeFill="accent1" w:themeFillTint="33"/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252</w:t>
                            </w:r>
                          </w:p>
                        </w:tc>
                      </w:tr>
                      <w:tr w:rsidR="00986DA6" w:rsidRPr="0041194A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IBb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0.1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6.8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37.19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4.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30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41194A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271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FOc1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3.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2.39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3.2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1.93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2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7.0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343</w:t>
                            </w:r>
                          </w:p>
                        </w:tc>
                      </w:tr>
                      <w:tr w:rsidR="00986DA6" w:rsidRPr="00022FEF" w:rsidTr="00CE685E">
                        <w:trPr>
                          <w:trHeight w:val="27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IAb2</w:t>
                            </w:r>
                          </w:p>
                        </w:tc>
                        <w:tc>
                          <w:tcPr>
                            <w:tcW w:w="1755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1.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23.72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6.9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8.42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3.7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6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</w:pPr>
                            <w:r w:rsidRPr="00022FEF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15.8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  <w:righ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left w:val="single" w:sz="6" w:space="0" w:color="auto"/>
                            </w:tcBorders>
                            <w:vAlign w:val="center"/>
                          </w:tcPr>
                          <w:p w:rsidR="00986DA6" w:rsidRPr="00022FEF" w:rsidRDefault="00986DA6" w:rsidP="00986DA6">
                            <w:pPr>
                              <w:widowControl/>
                              <w:suppressOverlap/>
                              <w:jc w:val="center"/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1194A">
                              <w:rPr>
                                <w:rFonts w:asciiTheme="majorHAnsi" w:eastAsia="ＭＳ Ｐゴシック" w:hAnsiTheme="majorHAnsi" w:cstheme="majorHAnsi"/>
                                <w:color w:val="000000"/>
                                <w:kern w:val="0"/>
                                <w:sz w:val="22"/>
                              </w:rPr>
                              <w:t>0.319</w:t>
                            </w:r>
                          </w:p>
                        </w:tc>
                      </w:tr>
                    </w:tbl>
                    <w:p w:rsidR="00986DA6" w:rsidRDefault="00986DA6" w:rsidP="00986DA6">
                      <w:pPr>
                        <w:rPr>
                          <w:rFonts w:asciiTheme="majorHAnsi" w:hAnsiTheme="majorHAnsi" w:cstheme="majorHAnsi"/>
                        </w:rPr>
                      </w:pPr>
                    </w:p>
                    <w:p w:rsidR="00986DA6" w:rsidRDefault="00986DA6" w:rsidP="00986DA6">
                      <w:pPr>
                        <w:widowControl/>
                        <w:jc w:val="left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br w:type="page"/>
                      </w:r>
                    </w:p>
                    <w:p w:rsidR="00986DA6" w:rsidRDefault="00986DA6" w:rsidP="00986DA6">
                      <w:pPr>
                        <w:ind w:rightChars="-1004" w:right="-2108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986DA6" w:rsidRPr="002958FE" w:rsidRDefault="002958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out Cat ID: A pair of capital letters, lower-case letter, and numeral indicate a mother cat, kitten from the same litter, and the number of recording, respectively. </w:t>
      </w:r>
      <w:r w:rsidR="00986DA6" w:rsidRPr="002958FE">
        <w:rPr>
          <w:rFonts w:ascii="Times New Roman" w:hAnsi="Times New Roman" w:cs="Times New Roman"/>
          <w:sz w:val="24"/>
          <w:szCs w:val="24"/>
        </w:rPr>
        <w:t>In cats HBa3 and HZa1, the data on OSI were missing. Data in the hatched cells were used to estimate mean</w:t>
      </w:r>
      <w:r w:rsidR="00054EE0" w:rsidRPr="002958FE">
        <w:rPr>
          <w:rFonts w:ascii="Times New Roman" w:hAnsi="Times New Roman" w:cs="Times New Roman"/>
          <w:sz w:val="24"/>
          <w:szCs w:val="24"/>
        </w:rPr>
        <w:t>s and standard errors</w:t>
      </w:r>
      <w:r w:rsidR="00465EA6" w:rsidRPr="002958FE">
        <w:rPr>
          <w:rFonts w:ascii="Times New Roman" w:hAnsi="Times New Roman" w:cs="Times New Roman"/>
          <w:sz w:val="24"/>
          <w:szCs w:val="24"/>
        </w:rPr>
        <w:t xml:space="preserve"> (SE)</w:t>
      </w:r>
      <w:r w:rsidRPr="002958FE">
        <w:rPr>
          <w:rFonts w:ascii="Times New Roman" w:hAnsi="Times New Roman" w:cs="Times New Roman"/>
          <w:sz w:val="24"/>
          <w:szCs w:val="24"/>
        </w:rPr>
        <w:t xml:space="preserve"> in Figure 5</w:t>
      </w:r>
      <w:r w:rsidR="00986DA6" w:rsidRPr="002958FE">
        <w:rPr>
          <w:rFonts w:ascii="Times New Roman" w:hAnsi="Times New Roman" w:cs="Times New Roman"/>
          <w:sz w:val="24"/>
          <w:szCs w:val="24"/>
        </w:rPr>
        <w:t>.</w:t>
      </w:r>
    </w:p>
    <w:p w:rsidR="00555DF0" w:rsidRPr="00022FEF" w:rsidRDefault="00555DF0" w:rsidP="00FC3661">
      <w:pPr>
        <w:widowControl/>
        <w:jc w:val="left"/>
        <w:rPr>
          <w:rFonts w:asciiTheme="majorHAnsi" w:hAnsiTheme="majorHAnsi" w:cstheme="majorHAnsi" w:hint="eastAsia"/>
        </w:rPr>
      </w:pPr>
      <w:bookmarkStart w:id="0" w:name="_GoBack"/>
      <w:bookmarkEnd w:id="0"/>
    </w:p>
    <w:sectPr w:rsidR="00555DF0" w:rsidRPr="00022FEF" w:rsidSect="008D0C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DA6" w:rsidRDefault="00986DA6" w:rsidP="00986DA6">
      <w:r>
        <w:separator/>
      </w:r>
    </w:p>
  </w:endnote>
  <w:endnote w:type="continuationSeparator" w:id="0">
    <w:p w:rsidR="00986DA6" w:rsidRDefault="00986DA6" w:rsidP="0098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DA6" w:rsidRDefault="00986DA6" w:rsidP="00986DA6">
      <w:r>
        <w:separator/>
      </w:r>
    </w:p>
  </w:footnote>
  <w:footnote w:type="continuationSeparator" w:id="0">
    <w:p w:rsidR="00986DA6" w:rsidRDefault="00986DA6" w:rsidP="0098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A0"/>
    <w:rsid w:val="00022FEF"/>
    <w:rsid w:val="00040BB6"/>
    <w:rsid w:val="00054EE0"/>
    <w:rsid w:val="000C0F4E"/>
    <w:rsid w:val="000F2C96"/>
    <w:rsid w:val="001E0E66"/>
    <w:rsid w:val="00224B18"/>
    <w:rsid w:val="002958FE"/>
    <w:rsid w:val="002B07FF"/>
    <w:rsid w:val="00301A46"/>
    <w:rsid w:val="0033389E"/>
    <w:rsid w:val="00400D5F"/>
    <w:rsid w:val="0041194A"/>
    <w:rsid w:val="00411A79"/>
    <w:rsid w:val="00465EA6"/>
    <w:rsid w:val="004A680E"/>
    <w:rsid w:val="00555DF0"/>
    <w:rsid w:val="005C6704"/>
    <w:rsid w:val="00606FA0"/>
    <w:rsid w:val="0065122F"/>
    <w:rsid w:val="006E1803"/>
    <w:rsid w:val="007904FB"/>
    <w:rsid w:val="008D0C25"/>
    <w:rsid w:val="00986DA6"/>
    <w:rsid w:val="00A0446E"/>
    <w:rsid w:val="00A901EA"/>
    <w:rsid w:val="00B8468B"/>
    <w:rsid w:val="00BD32B8"/>
    <w:rsid w:val="00C278AD"/>
    <w:rsid w:val="00C854D7"/>
    <w:rsid w:val="00DA4566"/>
    <w:rsid w:val="00EE0D53"/>
    <w:rsid w:val="00F01207"/>
    <w:rsid w:val="00F7498D"/>
    <w:rsid w:val="00F86B9D"/>
    <w:rsid w:val="00FC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9CCD8D3-8B64-46B2-93D9-F1B300A8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12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122F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022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86D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86DA6"/>
  </w:style>
  <w:style w:type="paragraph" w:styleId="a8">
    <w:name w:val="footer"/>
    <w:basedOn w:val="a"/>
    <w:link w:val="a9"/>
    <w:uiPriority w:val="99"/>
    <w:unhideWhenUsed/>
    <w:rsid w:val="00986DA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86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3</cp:revision>
  <cp:lastPrinted>2020-03-19T04:21:00Z</cp:lastPrinted>
  <dcterms:created xsi:type="dcterms:W3CDTF">2020-04-13T08:06:00Z</dcterms:created>
  <dcterms:modified xsi:type="dcterms:W3CDTF">2020-04-13T08:10:00Z</dcterms:modified>
</cp:coreProperties>
</file>